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020D71" w14:textId="24EA808D" w:rsidR="00BB6134" w:rsidRPr="000807A5" w:rsidRDefault="00286149" w:rsidP="000807A5">
      <w:pPr>
        <w:spacing w:line="276" w:lineRule="auto"/>
        <w:rPr>
          <w:b/>
        </w:rPr>
      </w:pPr>
      <w:r>
        <w:rPr>
          <w:b/>
        </w:rPr>
        <w:t>Additional f</w:t>
      </w:r>
      <w:bookmarkStart w:id="0" w:name="_GoBack"/>
      <w:bookmarkEnd w:id="0"/>
      <w:r w:rsidR="000807A5" w:rsidRPr="000807A5">
        <w:rPr>
          <w:b/>
        </w:rPr>
        <w:t xml:space="preserve">ile 7. </w:t>
      </w:r>
      <w:r w:rsidR="00BB6134" w:rsidRPr="000807A5">
        <w:rPr>
          <w:b/>
        </w:rPr>
        <w:t>End-User</w:t>
      </w:r>
      <w:r w:rsidR="00C47D52" w:rsidRPr="000807A5">
        <w:rPr>
          <w:b/>
        </w:rPr>
        <w:t xml:space="preserve"> </w:t>
      </w:r>
      <w:r w:rsidR="00982904" w:rsidRPr="000807A5">
        <w:rPr>
          <w:b/>
        </w:rPr>
        <w:t xml:space="preserve">Post-Implementation Interview Guide </w:t>
      </w:r>
    </w:p>
    <w:p w14:paraId="28E3EE01" w14:textId="77777777" w:rsidR="00AD7CEA" w:rsidRPr="000807A5" w:rsidRDefault="00286149" w:rsidP="009B3270">
      <w:pPr>
        <w:spacing w:line="276" w:lineRule="auto"/>
      </w:pPr>
    </w:p>
    <w:p w14:paraId="4B2E6006" w14:textId="65808601" w:rsidR="00982904" w:rsidRPr="000807A5" w:rsidRDefault="00982904" w:rsidP="009B3270">
      <w:pPr>
        <w:spacing w:line="276" w:lineRule="auto"/>
      </w:pPr>
      <w:r w:rsidRPr="000807A5">
        <w:rPr>
          <w:b/>
        </w:rPr>
        <w:t>General Impressions</w:t>
      </w:r>
      <w:r w:rsidR="00C47D52" w:rsidRPr="000807A5">
        <w:rPr>
          <w:b/>
        </w:rPr>
        <w:t xml:space="preserve">:  </w:t>
      </w:r>
      <w:r w:rsidR="00C47D52" w:rsidRPr="000807A5">
        <w:t xml:space="preserve">I would like to </w:t>
      </w:r>
      <w:r w:rsidR="001B7038" w:rsidRPr="000807A5">
        <w:t xml:space="preserve">talk </w:t>
      </w:r>
      <w:r w:rsidR="00C47D52" w:rsidRPr="000807A5">
        <w:t>about</w:t>
      </w:r>
      <w:r w:rsidRPr="000807A5">
        <w:t xml:space="preserve"> </w:t>
      </w:r>
      <w:r w:rsidR="00C47D52" w:rsidRPr="000807A5">
        <w:t xml:space="preserve">your perceptions of </w:t>
      </w:r>
      <w:r w:rsidRPr="000807A5">
        <w:t>the Gabby System</w:t>
      </w:r>
      <w:r w:rsidR="00BB6134" w:rsidRPr="000807A5">
        <w:t>.</w:t>
      </w:r>
      <w:r w:rsidRPr="000807A5">
        <w:t xml:space="preserve"> </w:t>
      </w:r>
    </w:p>
    <w:p w14:paraId="557161F0" w14:textId="77777777" w:rsidR="008E619E" w:rsidRPr="000807A5" w:rsidRDefault="008E619E" w:rsidP="008E619E">
      <w:pPr>
        <w:spacing w:line="276" w:lineRule="auto"/>
        <w:rPr>
          <w:b/>
        </w:rPr>
      </w:pPr>
    </w:p>
    <w:p w14:paraId="7AD5B399" w14:textId="1D88747D" w:rsidR="008E619E" w:rsidRPr="000807A5" w:rsidRDefault="00D118FA" w:rsidP="008E619E">
      <w:pPr>
        <w:pStyle w:val="ListParagraph"/>
        <w:numPr>
          <w:ilvl w:val="0"/>
          <w:numId w:val="13"/>
        </w:numPr>
        <w:spacing w:line="276" w:lineRule="auto"/>
      </w:pPr>
      <w:r w:rsidRPr="000807A5">
        <w:t xml:space="preserve">Tell me </w:t>
      </w:r>
      <w:r w:rsidR="00982904" w:rsidRPr="000807A5">
        <w:t xml:space="preserve">your overall impression of the Gabby </w:t>
      </w:r>
      <w:r w:rsidR="008E619E" w:rsidRPr="000807A5">
        <w:t>S</w:t>
      </w:r>
      <w:r w:rsidR="00982904" w:rsidRPr="000807A5">
        <w:t>ystem.</w:t>
      </w:r>
    </w:p>
    <w:p w14:paraId="3ECCFD4D" w14:textId="6E07A14F" w:rsidR="00BB6134" w:rsidRPr="000807A5" w:rsidRDefault="00D118FA" w:rsidP="00BB6134">
      <w:pPr>
        <w:pStyle w:val="ListParagraph"/>
        <w:numPr>
          <w:ilvl w:val="1"/>
          <w:numId w:val="13"/>
        </w:numPr>
        <w:spacing w:line="276" w:lineRule="auto"/>
      </w:pPr>
      <w:r w:rsidRPr="000807A5">
        <w:t>W</w:t>
      </w:r>
      <w:r w:rsidR="00982904" w:rsidRPr="000807A5">
        <w:t xml:space="preserve">hat </w:t>
      </w:r>
      <w:r w:rsidR="00925C38" w:rsidRPr="000807A5">
        <w:t xml:space="preserve">do </w:t>
      </w:r>
      <w:r w:rsidR="00982904" w:rsidRPr="000807A5">
        <w:t>you think about Gabby</w:t>
      </w:r>
      <w:r w:rsidRPr="000807A5">
        <w:t>?</w:t>
      </w:r>
    </w:p>
    <w:p w14:paraId="591E501B" w14:textId="6D62FA8C" w:rsidR="00BB6134" w:rsidRPr="000807A5" w:rsidRDefault="00BB6134" w:rsidP="00BB6134">
      <w:pPr>
        <w:pStyle w:val="ListParagraph"/>
        <w:numPr>
          <w:ilvl w:val="0"/>
          <w:numId w:val="13"/>
        </w:numPr>
      </w:pPr>
      <w:r w:rsidRPr="000807A5">
        <w:t>How did your conversation with Gabby compare to a conversation with a health care provider?</w:t>
      </w:r>
    </w:p>
    <w:p w14:paraId="3BE63901" w14:textId="1B752EC0" w:rsidR="00BD6951" w:rsidRPr="000807A5" w:rsidRDefault="00BD6951" w:rsidP="00BD6951">
      <w:pPr>
        <w:spacing w:line="276" w:lineRule="auto"/>
      </w:pPr>
    </w:p>
    <w:p w14:paraId="6285B529" w14:textId="7F06E37C" w:rsidR="00BD6951" w:rsidRPr="000807A5" w:rsidRDefault="00BB6134" w:rsidP="00925C38">
      <w:pPr>
        <w:spacing w:line="276" w:lineRule="auto"/>
        <w:rPr>
          <w:b/>
        </w:rPr>
      </w:pPr>
      <w:r w:rsidRPr="000807A5">
        <w:rPr>
          <w:b/>
        </w:rPr>
        <w:t>System Features and Use</w:t>
      </w:r>
      <w:r w:rsidR="00BD6951" w:rsidRPr="000807A5">
        <w:rPr>
          <w:b/>
        </w:rPr>
        <w:t xml:space="preserve">: </w:t>
      </w:r>
      <w:r w:rsidR="00C47D52" w:rsidRPr="000807A5">
        <w:rPr>
          <w:b/>
        </w:rPr>
        <w:t xml:space="preserve"> </w:t>
      </w:r>
      <w:r w:rsidR="00BD6951" w:rsidRPr="000807A5">
        <w:t xml:space="preserve">Let’s </w:t>
      </w:r>
      <w:r w:rsidR="001B7038" w:rsidRPr="000807A5">
        <w:t xml:space="preserve">chat </w:t>
      </w:r>
      <w:r w:rsidRPr="000807A5">
        <w:t xml:space="preserve">about your use of </w:t>
      </w:r>
      <w:r w:rsidR="00925C38" w:rsidRPr="000807A5">
        <w:t>the Gabby System</w:t>
      </w:r>
      <w:r w:rsidRPr="000807A5">
        <w:t>.</w:t>
      </w:r>
    </w:p>
    <w:p w14:paraId="2B1D3C95" w14:textId="77777777" w:rsidR="00BD6951" w:rsidRPr="000807A5" w:rsidRDefault="00BD6951" w:rsidP="00BD6951">
      <w:pPr>
        <w:pStyle w:val="ListParagraph"/>
        <w:spacing w:line="276" w:lineRule="auto"/>
        <w:ind w:left="1080"/>
      </w:pPr>
    </w:p>
    <w:p w14:paraId="0D4187A9" w14:textId="0D6D5D9F" w:rsidR="00BB6134" w:rsidRPr="000807A5" w:rsidRDefault="00BB6134" w:rsidP="00BB6134">
      <w:pPr>
        <w:numPr>
          <w:ilvl w:val="0"/>
          <w:numId w:val="13"/>
        </w:numPr>
      </w:pPr>
      <w:r w:rsidRPr="000807A5">
        <w:t xml:space="preserve">When or how often did you use the Gabby System?  </w:t>
      </w:r>
    </w:p>
    <w:p w14:paraId="4BC2150E" w14:textId="4BA809AF" w:rsidR="00BB6134" w:rsidRPr="000807A5" w:rsidRDefault="00BB6134" w:rsidP="00BB6134">
      <w:pPr>
        <w:numPr>
          <w:ilvl w:val="0"/>
          <w:numId w:val="13"/>
        </w:numPr>
      </w:pPr>
      <w:r w:rsidRPr="000807A5">
        <w:t>Were there any features that were useful or encouraged you to use the system?</w:t>
      </w:r>
    </w:p>
    <w:p w14:paraId="43500AA7" w14:textId="4E3C8546" w:rsidR="00BB6134" w:rsidRPr="000807A5" w:rsidRDefault="00BB6134" w:rsidP="00BB6134">
      <w:pPr>
        <w:pStyle w:val="ListParagraph"/>
        <w:numPr>
          <w:ilvl w:val="0"/>
          <w:numId w:val="13"/>
        </w:numPr>
        <w:spacing w:line="276" w:lineRule="auto"/>
        <w:rPr>
          <w:b/>
        </w:rPr>
      </w:pPr>
      <w:r w:rsidRPr="000807A5">
        <w:t xml:space="preserve">What were some of the challenges you experienced when using the Gabby System? </w:t>
      </w:r>
    </w:p>
    <w:p w14:paraId="7B262A44" w14:textId="6B93D1F3" w:rsidR="008039AA" w:rsidRPr="000807A5" w:rsidRDefault="00982904" w:rsidP="00BB6134">
      <w:pPr>
        <w:pStyle w:val="ListParagraph"/>
        <w:numPr>
          <w:ilvl w:val="0"/>
          <w:numId w:val="13"/>
        </w:numPr>
        <w:contextualSpacing/>
      </w:pPr>
      <w:r w:rsidRPr="000807A5">
        <w:t xml:space="preserve">Think about the health survey that </w:t>
      </w:r>
      <w:r w:rsidR="00BB6134" w:rsidRPr="000807A5">
        <w:t xml:space="preserve">you </w:t>
      </w:r>
      <w:r w:rsidRPr="000807A5">
        <w:t>complete</w:t>
      </w:r>
      <w:r w:rsidR="00BB6134" w:rsidRPr="000807A5">
        <w:t>d</w:t>
      </w:r>
      <w:r w:rsidRPr="000807A5">
        <w:t xml:space="preserve"> at the beginning.</w:t>
      </w:r>
      <w:r w:rsidR="00BB6134" w:rsidRPr="000807A5">
        <w:t xml:space="preserve">  What do you remember about it?</w:t>
      </w:r>
      <w:r w:rsidRPr="000807A5">
        <w:t xml:space="preserve"> </w:t>
      </w:r>
      <w:r w:rsidR="003B2062" w:rsidRPr="000807A5">
        <w:t xml:space="preserve"> </w:t>
      </w:r>
    </w:p>
    <w:p w14:paraId="72E141C6" w14:textId="4E055171" w:rsidR="00BB6134" w:rsidRPr="000807A5" w:rsidRDefault="00BB6134" w:rsidP="00BB6134">
      <w:pPr>
        <w:numPr>
          <w:ilvl w:val="0"/>
          <w:numId w:val="13"/>
        </w:numPr>
      </w:pPr>
      <w:r w:rsidRPr="000807A5">
        <w:t>Tell me something new that you learned from Gabby.</w:t>
      </w:r>
    </w:p>
    <w:p w14:paraId="20EA4EA4" w14:textId="675BDA1A" w:rsidR="00BB6134" w:rsidRPr="000807A5" w:rsidRDefault="00BB6134" w:rsidP="00BB6134">
      <w:pPr>
        <w:numPr>
          <w:ilvl w:val="0"/>
          <w:numId w:val="13"/>
        </w:numPr>
      </w:pPr>
      <w:r w:rsidRPr="000807A5">
        <w:t>Is there any information you wanted Gabby to tell you but she didn’t?</w:t>
      </w:r>
    </w:p>
    <w:p w14:paraId="127714E7" w14:textId="52CE925D" w:rsidR="008039AA" w:rsidRPr="000807A5" w:rsidRDefault="008039AA" w:rsidP="008039AA">
      <w:pPr>
        <w:spacing w:line="276" w:lineRule="auto"/>
      </w:pPr>
    </w:p>
    <w:p w14:paraId="6026A483" w14:textId="22C85528" w:rsidR="008039AA" w:rsidRPr="000807A5" w:rsidRDefault="00C0794A" w:rsidP="008039AA">
      <w:pPr>
        <w:spacing w:line="276" w:lineRule="auto"/>
        <w:rPr>
          <w:b/>
        </w:rPr>
      </w:pPr>
      <w:r w:rsidRPr="000807A5">
        <w:rPr>
          <w:b/>
        </w:rPr>
        <w:t>Outcome</w:t>
      </w:r>
      <w:r w:rsidR="00A527A1" w:rsidRPr="000807A5">
        <w:rPr>
          <w:b/>
        </w:rPr>
        <w:t>s</w:t>
      </w:r>
      <w:r w:rsidR="008039AA" w:rsidRPr="000807A5">
        <w:rPr>
          <w:b/>
        </w:rPr>
        <w:t>:</w:t>
      </w:r>
      <w:r w:rsidR="00C47D52" w:rsidRPr="000807A5">
        <w:rPr>
          <w:b/>
        </w:rPr>
        <w:t xml:space="preserve"> </w:t>
      </w:r>
      <w:r w:rsidR="008039AA" w:rsidRPr="000807A5">
        <w:rPr>
          <w:b/>
        </w:rPr>
        <w:t xml:space="preserve"> </w:t>
      </w:r>
      <w:r w:rsidR="008039AA" w:rsidRPr="000807A5">
        <w:t>I</w:t>
      </w:r>
      <w:r w:rsidR="00C47D52" w:rsidRPr="000807A5">
        <w:t xml:space="preserve"> am</w:t>
      </w:r>
      <w:r w:rsidR="008039AA" w:rsidRPr="000807A5">
        <w:t xml:space="preserve"> interested in </w:t>
      </w:r>
      <w:r w:rsidR="001B7038" w:rsidRPr="000807A5">
        <w:t>learning how</w:t>
      </w:r>
      <w:r w:rsidR="00BB6134" w:rsidRPr="000807A5">
        <w:t xml:space="preserve"> the Gabby System </w:t>
      </w:r>
      <w:r w:rsidR="001B7038" w:rsidRPr="000807A5">
        <w:t xml:space="preserve">might impact </w:t>
      </w:r>
      <w:r w:rsidR="00BB6134" w:rsidRPr="000807A5">
        <w:t>your health</w:t>
      </w:r>
      <w:r w:rsidR="00C47D52" w:rsidRPr="000807A5">
        <w:t>.</w:t>
      </w:r>
    </w:p>
    <w:p w14:paraId="59D1C95C" w14:textId="77777777" w:rsidR="008039AA" w:rsidRPr="000807A5" w:rsidRDefault="008039AA" w:rsidP="008039AA">
      <w:pPr>
        <w:spacing w:line="276" w:lineRule="auto"/>
      </w:pPr>
    </w:p>
    <w:p w14:paraId="46BD4DE8" w14:textId="4F210A7A" w:rsidR="00BB6134" w:rsidRPr="000807A5" w:rsidRDefault="00BB6134" w:rsidP="00F732E0">
      <w:pPr>
        <w:pStyle w:val="ListParagraph"/>
        <w:numPr>
          <w:ilvl w:val="0"/>
          <w:numId w:val="13"/>
        </w:numPr>
        <w:spacing w:line="276" w:lineRule="auto"/>
      </w:pPr>
      <w:r w:rsidRPr="000807A5">
        <w:t>Has Gabby helped you manage your health or change any health behaviors?</w:t>
      </w:r>
    </w:p>
    <w:p w14:paraId="0087B197" w14:textId="106D28A7" w:rsidR="00BB6134" w:rsidRPr="000807A5" w:rsidRDefault="00BB6134" w:rsidP="00F732E0">
      <w:pPr>
        <w:pStyle w:val="ListParagraph"/>
        <w:numPr>
          <w:ilvl w:val="0"/>
          <w:numId w:val="13"/>
        </w:numPr>
        <w:spacing w:line="276" w:lineRule="auto"/>
      </w:pPr>
      <w:r w:rsidRPr="000807A5">
        <w:t>How could Gabby help you prepare for a visit with health care provider?</w:t>
      </w:r>
    </w:p>
    <w:p w14:paraId="32C7222E" w14:textId="4BBAD309" w:rsidR="008039AA" w:rsidRPr="000807A5" w:rsidRDefault="00BB6134" w:rsidP="00F732E0">
      <w:pPr>
        <w:pStyle w:val="ListParagraph"/>
        <w:numPr>
          <w:ilvl w:val="0"/>
          <w:numId w:val="13"/>
        </w:numPr>
        <w:spacing w:line="276" w:lineRule="auto"/>
      </w:pPr>
      <w:r w:rsidRPr="000807A5">
        <w:t>If you had access to the Gabby System, would you still us</w:t>
      </w:r>
      <w:r w:rsidR="001B7038" w:rsidRPr="000807A5">
        <w:t xml:space="preserve">e </w:t>
      </w:r>
      <w:r w:rsidRPr="000807A5">
        <w:t>it a year from now</w:t>
      </w:r>
      <w:r w:rsidR="008039AA" w:rsidRPr="000807A5">
        <w:t>?</w:t>
      </w:r>
    </w:p>
    <w:p w14:paraId="55F08AB4" w14:textId="77777777" w:rsidR="00C0794A" w:rsidRPr="000807A5" w:rsidRDefault="00C0794A" w:rsidP="003C27B2">
      <w:pPr>
        <w:spacing w:line="276" w:lineRule="auto"/>
        <w:rPr>
          <w:b/>
        </w:rPr>
      </w:pPr>
    </w:p>
    <w:p w14:paraId="4AA0D61C" w14:textId="4327E68D" w:rsidR="003C27B2" w:rsidRPr="000807A5" w:rsidRDefault="00A527A1" w:rsidP="003C27B2">
      <w:pPr>
        <w:spacing w:line="276" w:lineRule="auto"/>
        <w:rPr>
          <w:b/>
        </w:rPr>
      </w:pPr>
      <w:r w:rsidRPr="000807A5">
        <w:rPr>
          <w:b/>
        </w:rPr>
        <w:t>Social Media</w:t>
      </w:r>
      <w:r w:rsidR="003C27B2" w:rsidRPr="000807A5">
        <w:rPr>
          <w:b/>
        </w:rPr>
        <w:t xml:space="preserve">: </w:t>
      </w:r>
      <w:r w:rsidR="00087A14" w:rsidRPr="000807A5">
        <w:t xml:space="preserve"> I would like to</w:t>
      </w:r>
      <w:r w:rsidR="003C27B2" w:rsidRPr="000807A5">
        <w:t xml:space="preserve"> </w:t>
      </w:r>
      <w:r w:rsidR="00087A14" w:rsidRPr="000807A5">
        <w:t>end</w:t>
      </w:r>
      <w:r w:rsidR="003C27B2" w:rsidRPr="000807A5">
        <w:t xml:space="preserve"> </w:t>
      </w:r>
      <w:r w:rsidR="00087A14" w:rsidRPr="000807A5">
        <w:t>by</w:t>
      </w:r>
      <w:r w:rsidR="003C27B2" w:rsidRPr="000807A5">
        <w:t xml:space="preserve"> </w:t>
      </w:r>
      <w:r w:rsidR="00087A14" w:rsidRPr="000807A5">
        <w:t>discussing</w:t>
      </w:r>
      <w:r w:rsidR="003C27B2" w:rsidRPr="000807A5">
        <w:t xml:space="preserve"> Gabby </w:t>
      </w:r>
      <w:r w:rsidRPr="000807A5">
        <w:t xml:space="preserve">on </w:t>
      </w:r>
      <w:r w:rsidR="003C27B2" w:rsidRPr="000807A5">
        <w:t xml:space="preserve">social media. </w:t>
      </w:r>
    </w:p>
    <w:p w14:paraId="1742BC14" w14:textId="77777777" w:rsidR="003C27B2" w:rsidRPr="000807A5" w:rsidRDefault="003C27B2" w:rsidP="003C27B2"/>
    <w:p w14:paraId="7635FED0" w14:textId="5C7C1850" w:rsidR="003C27B2" w:rsidRPr="000807A5" w:rsidRDefault="003C27B2" w:rsidP="00A527A1">
      <w:pPr>
        <w:pStyle w:val="ListParagraph"/>
        <w:numPr>
          <w:ilvl w:val="0"/>
          <w:numId w:val="13"/>
        </w:numPr>
        <w:contextualSpacing/>
      </w:pPr>
      <w:r w:rsidRPr="000807A5">
        <w:t>Do you</w:t>
      </w:r>
      <w:r w:rsidR="00087A14" w:rsidRPr="000807A5">
        <w:t xml:space="preserve"> </w:t>
      </w:r>
      <w:r w:rsidRPr="000807A5">
        <w:t>follow Gabby on Facebook or Twitter?</w:t>
      </w:r>
    </w:p>
    <w:p w14:paraId="107D7092" w14:textId="2EED8407" w:rsidR="003C27B2" w:rsidRPr="000807A5" w:rsidRDefault="003C27B2" w:rsidP="00A527A1">
      <w:pPr>
        <w:pStyle w:val="ListParagraph"/>
        <w:numPr>
          <w:ilvl w:val="1"/>
          <w:numId w:val="13"/>
        </w:numPr>
        <w:contextualSpacing/>
      </w:pPr>
      <w:r w:rsidRPr="000807A5">
        <w:t xml:space="preserve">If </w:t>
      </w:r>
      <w:r w:rsidRPr="000807A5">
        <w:rPr>
          <w:i/>
        </w:rPr>
        <w:t>no</w:t>
      </w:r>
      <w:r w:rsidRPr="000807A5">
        <w:t xml:space="preserve"> go to question #</w:t>
      </w:r>
      <w:r w:rsidR="001B7038" w:rsidRPr="000807A5">
        <w:t>13</w:t>
      </w:r>
      <w:r w:rsidRPr="000807A5">
        <w:t xml:space="preserve"> and then STOP</w:t>
      </w:r>
    </w:p>
    <w:p w14:paraId="37544005" w14:textId="293F6037" w:rsidR="003C27B2" w:rsidRPr="000807A5" w:rsidRDefault="003C27B2" w:rsidP="00A527A1">
      <w:pPr>
        <w:pStyle w:val="ListParagraph"/>
        <w:numPr>
          <w:ilvl w:val="1"/>
          <w:numId w:val="13"/>
        </w:numPr>
        <w:contextualSpacing/>
      </w:pPr>
      <w:r w:rsidRPr="000807A5">
        <w:t xml:space="preserve">If </w:t>
      </w:r>
      <w:r w:rsidRPr="000807A5">
        <w:rPr>
          <w:i/>
        </w:rPr>
        <w:t>yes</w:t>
      </w:r>
      <w:r w:rsidRPr="000807A5">
        <w:t>, go to question #</w:t>
      </w:r>
      <w:r w:rsidR="001B7038" w:rsidRPr="000807A5">
        <w:t>14</w:t>
      </w:r>
    </w:p>
    <w:p w14:paraId="3628D563" w14:textId="77777777" w:rsidR="003C27B2" w:rsidRPr="000807A5" w:rsidRDefault="003C27B2" w:rsidP="00A527A1">
      <w:pPr>
        <w:pStyle w:val="ListParagraph"/>
        <w:numPr>
          <w:ilvl w:val="0"/>
          <w:numId w:val="13"/>
        </w:numPr>
        <w:contextualSpacing/>
      </w:pPr>
      <w:r w:rsidRPr="000807A5">
        <w:t xml:space="preserve">Gabby is on social media.  You can follow Gabby on Twitter: @gabby_system or on Facebook: @gabbysystem </w:t>
      </w:r>
    </w:p>
    <w:p w14:paraId="2342E604" w14:textId="0EBF3DFA" w:rsidR="003C27B2" w:rsidRPr="000807A5" w:rsidRDefault="003C27B2" w:rsidP="00A527A1">
      <w:pPr>
        <w:pStyle w:val="CommentText"/>
        <w:numPr>
          <w:ilvl w:val="0"/>
          <w:numId w:val="13"/>
        </w:numPr>
        <w:rPr>
          <w:sz w:val="24"/>
          <w:szCs w:val="24"/>
        </w:rPr>
      </w:pPr>
      <w:r w:rsidRPr="000807A5">
        <w:rPr>
          <w:sz w:val="24"/>
          <w:szCs w:val="24"/>
        </w:rPr>
        <w:t xml:space="preserve">Have you discussed any </w:t>
      </w:r>
      <w:r w:rsidR="00087A14" w:rsidRPr="000807A5">
        <w:rPr>
          <w:sz w:val="24"/>
          <w:szCs w:val="24"/>
        </w:rPr>
        <w:t xml:space="preserve">of </w:t>
      </w:r>
      <w:r w:rsidRPr="000807A5">
        <w:rPr>
          <w:sz w:val="24"/>
          <w:szCs w:val="24"/>
        </w:rPr>
        <w:t>Gabby</w:t>
      </w:r>
      <w:r w:rsidR="00087A14" w:rsidRPr="000807A5">
        <w:rPr>
          <w:sz w:val="24"/>
          <w:szCs w:val="24"/>
        </w:rPr>
        <w:t>’s</w:t>
      </w:r>
      <w:r w:rsidRPr="000807A5">
        <w:rPr>
          <w:sz w:val="24"/>
          <w:szCs w:val="24"/>
        </w:rPr>
        <w:t xml:space="preserve"> social media posts with</w:t>
      </w:r>
      <w:r w:rsidR="001B7038" w:rsidRPr="000807A5">
        <w:rPr>
          <w:sz w:val="24"/>
          <w:szCs w:val="24"/>
        </w:rPr>
        <w:t xml:space="preserve"> anyone</w:t>
      </w:r>
      <w:r w:rsidRPr="000807A5">
        <w:rPr>
          <w:sz w:val="24"/>
          <w:szCs w:val="24"/>
        </w:rPr>
        <w:t>?</w:t>
      </w:r>
    </w:p>
    <w:p w14:paraId="1670A4D3" w14:textId="0908E849" w:rsidR="003C27B2" w:rsidRPr="000807A5" w:rsidRDefault="003C27B2" w:rsidP="001B7038">
      <w:pPr>
        <w:pStyle w:val="ListParagraph"/>
        <w:numPr>
          <w:ilvl w:val="0"/>
          <w:numId w:val="13"/>
        </w:numPr>
        <w:contextualSpacing/>
      </w:pPr>
      <w:r w:rsidRPr="000807A5">
        <w:t xml:space="preserve">Have you been influenced to participate in any health events </w:t>
      </w:r>
      <w:r w:rsidR="001B7038" w:rsidRPr="000807A5">
        <w:t>or</w:t>
      </w:r>
      <w:r w:rsidRPr="000807A5">
        <w:t xml:space="preserve"> initiate</w:t>
      </w:r>
      <w:r w:rsidR="001B7038" w:rsidRPr="000807A5">
        <w:t xml:space="preserve"> </w:t>
      </w:r>
      <w:r w:rsidRPr="000807A5">
        <w:t xml:space="preserve">or complete a health behavior change due to content from a Gabby social media post? </w:t>
      </w:r>
    </w:p>
    <w:p w14:paraId="7A6FEFDE" w14:textId="77777777" w:rsidR="003C27B2" w:rsidRPr="000807A5" w:rsidRDefault="003C27B2" w:rsidP="003C27B2">
      <w:pPr>
        <w:spacing w:line="276" w:lineRule="auto"/>
      </w:pPr>
    </w:p>
    <w:sectPr w:rsidR="003C27B2" w:rsidRPr="00080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163891"/>
    <w:multiLevelType w:val="hybridMultilevel"/>
    <w:tmpl w:val="31D41DBA"/>
    <w:lvl w:ilvl="0" w:tplc="1C24F6E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E35642"/>
    <w:multiLevelType w:val="hybridMultilevel"/>
    <w:tmpl w:val="D5164F74"/>
    <w:lvl w:ilvl="0" w:tplc="8894258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DC2C78"/>
    <w:multiLevelType w:val="hybridMultilevel"/>
    <w:tmpl w:val="96E2D35A"/>
    <w:lvl w:ilvl="0" w:tplc="DE2E1BB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D91685"/>
    <w:multiLevelType w:val="hybridMultilevel"/>
    <w:tmpl w:val="6102FF1C"/>
    <w:lvl w:ilvl="0" w:tplc="DE2E1BB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36278C"/>
    <w:multiLevelType w:val="hybridMultilevel"/>
    <w:tmpl w:val="E3387422"/>
    <w:lvl w:ilvl="0" w:tplc="A6429BDA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0050B7"/>
    <w:multiLevelType w:val="hybridMultilevel"/>
    <w:tmpl w:val="96E2D35A"/>
    <w:lvl w:ilvl="0" w:tplc="DE2E1BB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1E367F"/>
    <w:multiLevelType w:val="hybridMultilevel"/>
    <w:tmpl w:val="72AA63B8"/>
    <w:lvl w:ilvl="0" w:tplc="CB1ED68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2D7539"/>
    <w:multiLevelType w:val="hybridMultilevel"/>
    <w:tmpl w:val="96E2D35A"/>
    <w:lvl w:ilvl="0" w:tplc="DE2E1BB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E5214C"/>
    <w:multiLevelType w:val="hybridMultilevel"/>
    <w:tmpl w:val="31D41DBA"/>
    <w:lvl w:ilvl="0" w:tplc="1C24F6E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FF42A2"/>
    <w:multiLevelType w:val="hybridMultilevel"/>
    <w:tmpl w:val="E466C648"/>
    <w:lvl w:ilvl="0" w:tplc="4E34905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 w15:restartNumberingAfterBreak="0">
    <w:nsid w:val="3254713D"/>
    <w:multiLevelType w:val="hybridMultilevel"/>
    <w:tmpl w:val="546C42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F00AE8"/>
    <w:multiLevelType w:val="hybridMultilevel"/>
    <w:tmpl w:val="31D41DBA"/>
    <w:lvl w:ilvl="0" w:tplc="1C24F6E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E700BC"/>
    <w:multiLevelType w:val="hybridMultilevel"/>
    <w:tmpl w:val="96E2D35A"/>
    <w:lvl w:ilvl="0" w:tplc="DE2E1BB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105098"/>
    <w:multiLevelType w:val="hybridMultilevel"/>
    <w:tmpl w:val="96E2D35A"/>
    <w:lvl w:ilvl="0" w:tplc="DE2E1BB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F652B9"/>
    <w:multiLevelType w:val="hybridMultilevel"/>
    <w:tmpl w:val="37D2DDDE"/>
    <w:lvl w:ilvl="0" w:tplc="8894258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5C340F"/>
    <w:multiLevelType w:val="hybridMultilevel"/>
    <w:tmpl w:val="546C42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F127D7"/>
    <w:multiLevelType w:val="hybridMultilevel"/>
    <w:tmpl w:val="96E2D35A"/>
    <w:lvl w:ilvl="0" w:tplc="DE2E1BB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2C0644"/>
    <w:multiLevelType w:val="hybridMultilevel"/>
    <w:tmpl w:val="31D41DBA"/>
    <w:lvl w:ilvl="0" w:tplc="1C24F6E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F014BE"/>
    <w:multiLevelType w:val="hybridMultilevel"/>
    <w:tmpl w:val="96E2D35A"/>
    <w:lvl w:ilvl="0" w:tplc="DE2E1BB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5"/>
  </w:num>
  <w:num w:numId="3">
    <w:abstractNumId w:val="13"/>
  </w:num>
  <w:num w:numId="4">
    <w:abstractNumId w:val="18"/>
  </w:num>
  <w:num w:numId="5">
    <w:abstractNumId w:val="2"/>
  </w:num>
  <w:num w:numId="6">
    <w:abstractNumId w:val="16"/>
  </w:num>
  <w:num w:numId="7">
    <w:abstractNumId w:val="7"/>
  </w:num>
  <w:num w:numId="8">
    <w:abstractNumId w:val="3"/>
  </w:num>
  <w:num w:numId="9">
    <w:abstractNumId w:val="14"/>
  </w:num>
  <w:num w:numId="10">
    <w:abstractNumId w:val="1"/>
  </w:num>
  <w:num w:numId="11">
    <w:abstractNumId w:val="15"/>
  </w:num>
  <w:num w:numId="12">
    <w:abstractNumId w:val="10"/>
  </w:num>
  <w:num w:numId="13">
    <w:abstractNumId w:val="4"/>
  </w:num>
  <w:num w:numId="14">
    <w:abstractNumId w:val="6"/>
  </w:num>
  <w:num w:numId="15">
    <w:abstractNumId w:val="11"/>
  </w:num>
  <w:num w:numId="16">
    <w:abstractNumId w:val="8"/>
  </w:num>
  <w:num w:numId="17">
    <w:abstractNumId w:val="17"/>
  </w:num>
  <w:num w:numId="18">
    <w:abstractNumId w:val="0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904"/>
    <w:rsid w:val="000807A5"/>
    <w:rsid w:val="00087A14"/>
    <w:rsid w:val="000E1445"/>
    <w:rsid w:val="001B7038"/>
    <w:rsid w:val="0024690A"/>
    <w:rsid w:val="002503DA"/>
    <w:rsid w:val="00286149"/>
    <w:rsid w:val="00286A37"/>
    <w:rsid w:val="00363E2B"/>
    <w:rsid w:val="003B2062"/>
    <w:rsid w:val="003C27B2"/>
    <w:rsid w:val="005C3B26"/>
    <w:rsid w:val="00602024"/>
    <w:rsid w:val="00624113"/>
    <w:rsid w:val="0076260A"/>
    <w:rsid w:val="00796614"/>
    <w:rsid w:val="008039AA"/>
    <w:rsid w:val="00886CEA"/>
    <w:rsid w:val="008E619E"/>
    <w:rsid w:val="008E77A1"/>
    <w:rsid w:val="00925C38"/>
    <w:rsid w:val="00945B8B"/>
    <w:rsid w:val="00962189"/>
    <w:rsid w:val="00982904"/>
    <w:rsid w:val="009A4895"/>
    <w:rsid w:val="009B3270"/>
    <w:rsid w:val="009B5C57"/>
    <w:rsid w:val="00A527A1"/>
    <w:rsid w:val="00AF76FC"/>
    <w:rsid w:val="00BB6134"/>
    <w:rsid w:val="00BC5373"/>
    <w:rsid w:val="00BD6951"/>
    <w:rsid w:val="00C012A5"/>
    <w:rsid w:val="00C0794A"/>
    <w:rsid w:val="00C47D52"/>
    <w:rsid w:val="00CA1E71"/>
    <w:rsid w:val="00D118FA"/>
    <w:rsid w:val="00D36AA8"/>
    <w:rsid w:val="00ED4FEE"/>
    <w:rsid w:val="00EE1309"/>
    <w:rsid w:val="00F732E0"/>
    <w:rsid w:val="00F962EC"/>
    <w:rsid w:val="00FB5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75F91"/>
  <w15:chartTrackingRefBased/>
  <w15:docId w15:val="{C8AEBFF1-A5A3-4F9D-9D9A-0A8640986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29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2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2904"/>
    <w:pPr>
      <w:ind w:left="720"/>
    </w:pPr>
  </w:style>
  <w:style w:type="character" w:styleId="CommentReference">
    <w:name w:val="annotation reference"/>
    <w:basedOn w:val="DefaultParagraphFont"/>
    <w:uiPriority w:val="99"/>
    <w:unhideWhenUsed/>
    <w:rsid w:val="00982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29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2904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90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90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Julce, Clevanne</cp:lastModifiedBy>
  <cp:revision>3</cp:revision>
  <dcterms:created xsi:type="dcterms:W3CDTF">2020-08-17T12:18:00Z</dcterms:created>
  <dcterms:modified xsi:type="dcterms:W3CDTF">2020-08-17T12:21:00Z</dcterms:modified>
</cp:coreProperties>
</file>